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802F" w14:textId="77777777" w:rsidR="007236EC" w:rsidRPr="00C56C6E" w:rsidRDefault="007236EC" w:rsidP="007236E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05D5939" w14:textId="77777777" w:rsidR="007236EC" w:rsidRPr="00C56C6E" w:rsidRDefault="007236EC" w:rsidP="007236E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56C6E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information</w:t>
      </w:r>
    </w:p>
    <w:p w14:paraId="7834CADA" w14:textId="77777777" w:rsidR="007236EC" w:rsidRPr="00C56C6E" w:rsidRDefault="007236EC" w:rsidP="007236E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56C6E">
        <w:rPr>
          <w:rFonts w:ascii="Times New Roman" w:hAnsi="Times New Roman" w:cs="Times New Roman"/>
          <w:color w:val="000000" w:themeColor="text1"/>
          <w:lang w:val="en-US"/>
        </w:rPr>
        <w:t>Supplementary table 1: Baseline characteristics of all-comers</w:t>
      </w:r>
    </w:p>
    <w:tbl>
      <w:tblPr>
        <w:tblStyle w:val="Grid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661"/>
        <w:gridCol w:w="1898"/>
        <w:gridCol w:w="1876"/>
        <w:gridCol w:w="1165"/>
      </w:tblGrid>
      <w:tr w:rsidR="007236EC" w:rsidRPr="00C56C6E" w14:paraId="4CE284B4" w14:textId="77777777" w:rsidTr="00D0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5703A9" w14:textId="77777777" w:rsidR="007236EC" w:rsidRPr="00C56C6E" w:rsidRDefault="007236EC" w:rsidP="00D014D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Characteristic</w:t>
            </w:r>
          </w:p>
        </w:tc>
        <w:tc>
          <w:tcPr>
            <w:tcW w:w="88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5134249D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 N==2000</w:t>
            </w:r>
          </w:p>
        </w:tc>
        <w:tc>
          <w:tcPr>
            <w:tcW w:w="1015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586D7A0B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Male</w:t>
            </w:r>
          </w:p>
          <w:p w14:paraId="7AEFDE1F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n=1224</w:t>
            </w:r>
          </w:p>
        </w:tc>
        <w:tc>
          <w:tcPr>
            <w:tcW w:w="100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5F293B34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Female</w:t>
            </w:r>
          </w:p>
          <w:p w14:paraId="4BD1221E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n=776</w:t>
            </w:r>
          </w:p>
        </w:tc>
        <w:tc>
          <w:tcPr>
            <w:tcW w:w="62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116A5C7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-value</w:t>
            </w:r>
          </w:p>
        </w:tc>
      </w:tr>
      <w:tr w:rsidR="007236EC" w:rsidRPr="00C56C6E" w14:paraId="286A21FF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909DD2F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Age (in years)</w:t>
            </w:r>
          </w:p>
        </w:tc>
        <w:tc>
          <w:tcPr>
            <w:tcW w:w="888" w:type="pct"/>
          </w:tcPr>
          <w:p w14:paraId="7A772E3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61 (49-72)</w:t>
            </w:r>
          </w:p>
        </w:tc>
        <w:tc>
          <w:tcPr>
            <w:tcW w:w="1015" w:type="pct"/>
          </w:tcPr>
          <w:p w14:paraId="4934BB2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62 (49-72)</w:t>
            </w:r>
          </w:p>
        </w:tc>
        <w:tc>
          <w:tcPr>
            <w:tcW w:w="1003" w:type="pct"/>
          </w:tcPr>
          <w:p w14:paraId="06FD035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61 (59-71)</w:t>
            </w:r>
          </w:p>
        </w:tc>
        <w:tc>
          <w:tcPr>
            <w:tcW w:w="623" w:type="pct"/>
          </w:tcPr>
          <w:p w14:paraId="3374F1B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814</w:t>
            </w:r>
          </w:p>
        </w:tc>
      </w:tr>
      <w:tr w:rsidR="007236EC" w:rsidRPr="00C56C6E" w14:paraId="0E916D70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AA6FAAC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Height (in cm)</w:t>
            </w:r>
          </w:p>
        </w:tc>
        <w:tc>
          <w:tcPr>
            <w:tcW w:w="888" w:type="pct"/>
          </w:tcPr>
          <w:p w14:paraId="42EB537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60 ± 6.0</w:t>
            </w:r>
          </w:p>
        </w:tc>
        <w:tc>
          <w:tcPr>
            <w:tcW w:w="1015" w:type="pct"/>
          </w:tcPr>
          <w:p w14:paraId="58ED611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61 ± 5.8</w:t>
            </w:r>
          </w:p>
        </w:tc>
        <w:tc>
          <w:tcPr>
            <w:tcW w:w="1003" w:type="pct"/>
          </w:tcPr>
          <w:p w14:paraId="25B32C1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58 ± 6.0</w:t>
            </w:r>
          </w:p>
        </w:tc>
        <w:tc>
          <w:tcPr>
            <w:tcW w:w="623" w:type="pct"/>
          </w:tcPr>
          <w:p w14:paraId="65AF3BA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5DF17371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C20126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Weight (in kg)</w:t>
            </w:r>
          </w:p>
        </w:tc>
        <w:tc>
          <w:tcPr>
            <w:tcW w:w="888" w:type="pct"/>
          </w:tcPr>
          <w:p w14:paraId="756E62B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62.3 ±</w:t>
            </w:r>
            <w:r w:rsidRPr="00C56C6E" w:rsidDel="008A4C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015" w:type="pct"/>
          </w:tcPr>
          <w:p w14:paraId="26CDDEF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63.1 ±</w:t>
            </w:r>
            <w:r w:rsidRPr="00C56C6E" w:rsidDel="008A4C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 xml:space="preserve">9.4 </w:t>
            </w:r>
          </w:p>
        </w:tc>
        <w:tc>
          <w:tcPr>
            <w:tcW w:w="1003" w:type="pct"/>
          </w:tcPr>
          <w:p w14:paraId="42EFBDD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61.1 ± 9.6</w:t>
            </w:r>
          </w:p>
        </w:tc>
        <w:tc>
          <w:tcPr>
            <w:tcW w:w="623" w:type="pct"/>
          </w:tcPr>
          <w:p w14:paraId="0253A51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06A6583E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2E69B36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888" w:type="pct"/>
          </w:tcPr>
          <w:p w14:paraId="33DD12F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4.2 ±</w:t>
            </w:r>
            <w:r w:rsidRPr="00C56C6E" w:rsidDel="008A4C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015" w:type="pct"/>
          </w:tcPr>
          <w:p w14:paraId="432DC8A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4.2 ±</w:t>
            </w:r>
            <w:r w:rsidRPr="00C56C6E" w:rsidDel="008A4C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003" w:type="pct"/>
          </w:tcPr>
          <w:p w14:paraId="4E78761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4.2 ±</w:t>
            </w:r>
            <w:r w:rsidRPr="00C56C6E" w:rsidDel="008A4C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623" w:type="pct"/>
          </w:tcPr>
          <w:p w14:paraId="7E57BAC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967</w:t>
            </w:r>
          </w:p>
        </w:tc>
      </w:tr>
      <w:tr w:rsidR="007236EC" w:rsidRPr="00C56C6E" w14:paraId="1C49BF19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693E91D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BSA</w:t>
            </w:r>
          </w:p>
        </w:tc>
        <w:tc>
          <w:tcPr>
            <w:tcW w:w="888" w:type="pct"/>
          </w:tcPr>
          <w:p w14:paraId="6362C5E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.63 (1.63-1.73)</w:t>
            </w:r>
          </w:p>
        </w:tc>
        <w:tc>
          <w:tcPr>
            <w:tcW w:w="1015" w:type="pct"/>
          </w:tcPr>
          <w:p w14:paraId="5F4F8DA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.63 (1.63-1.74)</w:t>
            </w:r>
          </w:p>
        </w:tc>
        <w:tc>
          <w:tcPr>
            <w:tcW w:w="1003" w:type="pct"/>
          </w:tcPr>
          <w:p w14:paraId="09FB26B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.63 (1.59-1.69)</w:t>
            </w:r>
          </w:p>
        </w:tc>
        <w:tc>
          <w:tcPr>
            <w:tcW w:w="623" w:type="pct"/>
          </w:tcPr>
          <w:p w14:paraId="0309713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65B0AB80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434F3AE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rterial blood pressure in mmHg</w:t>
            </w:r>
          </w:p>
          <w:p w14:paraId="0E7543A3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Systolic</w:t>
            </w:r>
          </w:p>
          <w:p w14:paraId="43B08D7F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Diastolic</w:t>
            </w:r>
          </w:p>
        </w:tc>
        <w:tc>
          <w:tcPr>
            <w:tcW w:w="888" w:type="pct"/>
          </w:tcPr>
          <w:p w14:paraId="67310D5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D9920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8C4051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0 (120-130)</w:t>
            </w:r>
          </w:p>
          <w:p w14:paraId="53030D9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90 (80-90)</w:t>
            </w:r>
          </w:p>
        </w:tc>
        <w:tc>
          <w:tcPr>
            <w:tcW w:w="1015" w:type="pct"/>
          </w:tcPr>
          <w:p w14:paraId="372CCDA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CD9F57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0AB2E8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0 (120-130)</w:t>
            </w:r>
          </w:p>
          <w:p w14:paraId="222599E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90 (80-90)</w:t>
            </w:r>
          </w:p>
        </w:tc>
        <w:tc>
          <w:tcPr>
            <w:tcW w:w="1003" w:type="pct"/>
          </w:tcPr>
          <w:p w14:paraId="178E4C7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917923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851624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0 (120-130)</w:t>
            </w:r>
          </w:p>
          <w:p w14:paraId="553357B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90 (80-90)</w:t>
            </w:r>
          </w:p>
        </w:tc>
        <w:tc>
          <w:tcPr>
            <w:tcW w:w="623" w:type="pct"/>
          </w:tcPr>
          <w:p w14:paraId="2DB9DEB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EA2631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6BFEA7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793</w:t>
            </w:r>
          </w:p>
          <w:p w14:paraId="4B933FF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097A9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709</w:t>
            </w:r>
          </w:p>
        </w:tc>
      </w:tr>
      <w:tr w:rsidR="007236EC" w:rsidRPr="00C56C6E" w14:paraId="73F92147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5B033A1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888" w:type="pct"/>
          </w:tcPr>
          <w:p w14:paraId="13B9711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873 (43.65)</w:t>
            </w:r>
          </w:p>
        </w:tc>
        <w:tc>
          <w:tcPr>
            <w:tcW w:w="1015" w:type="pct"/>
          </w:tcPr>
          <w:p w14:paraId="4C33814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535 (43.7)</w:t>
            </w:r>
          </w:p>
        </w:tc>
        <w:tc>
          <w:tcPr>
            <w:tcW w:w="1003" w:type="pct"/>
          </w:tcPr>
          <w:p w14:paraId="6EF2598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38 (43.6)</w:t>
            </w:r>
          </w:p>
        </w:tc>
        <w:tc>
          <w:tcPr>
            <w:tcW w:w="623" w:type="pct"/>
          </w:tcPr>
          <w:p w14:paraId="6262663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63</w:t>
            </w:r>
          </w:p>
        </w:tc>
      </w:tr>
      <w:tr w:rsidR="007236EC" w:rsidRPr="00C56C6E" w14:paraId="2D2C0EDA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77E88F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888" w:type="pct"/>
          </w:tcPr>
          <w:p w14:paraId="0C5871F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60 (38)</w:t>
            </w:r>
          </w:p>
        </w:tc>
        <w:tc>
          <w:tcPr>
            <w:tcW w:w="1015" w:type="pct"/>
          </w:tcPr>
          <w:p w14:paraId="381930E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489 (40)</w:t>
            </w:r>
          </w:p>
        </w:tc>
        <w:tc>
          <w:tcPr>
            <w:tcW w:w="1003" w:type="pct"/>
          </w:tcPr>
          <w:p w14:paraId="3976DB4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71 (34.9)</w:t>
            </w:r>
          </w:p>
        </w:tc>
        <w:tc>
          <w:tcPr>
            <w:tcW w:w="623" w:type="pct"/>
          </w:tcPr>
          <w:p w14:paraId="1FC6EAD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26</w:t>
            </w:r>
          </w:p>
        </w:tc>
      </w:tr>
      <w:tr w:rsidR="007236EC" w:rsidRPr="00C56C6E" w14:paraId="688C9060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E42856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yslipidemia</w:t>
            </w:r>
          </w:p>
        </w:tc>
        <w:tc>
          <w:tcPr>
            <w:tcW w:w="888" w:type="pct"/>
          </w:tcPr>
          <w:p w14:paraId="2903BF5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1 (1.05)</w:t>
            </w:r>
          </w:p>
        </w:tc>
        <w:tc>
          <w:tcPr>
            <w:tcW w:w="1015" w:type="pct"/>
          </w:tcPr>
          <w:p w14:paraId="0FCF618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 (1.1)</w:t>
            </w:r>
          </w:p>
        </w:tc>
        <w:tc>
          <w:tcPr>
            <w:tcW w:w="1003" w:type="pct"/>
          </w:tcPr>
          <w:p w14:paraId="21DDC02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8 (1.0)</w:t>
            </w:r>
          </w:p>
        </w:tc>
        <w:tc>
          <w:tcPr>
            <w:tcW w:w="623" w:type="pct"/>
          </w:tcPr>
          <w:p w14:paraId="53225E68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7236EC" w:rsidRPr="00C56C6E" w14:paraId="66599A29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38B8F7C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888" w:type="pct"/>
          </w:tcPr>
          <w:p w14:paraId="4C0C755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9 (3.95)</w:t>
            </w:r>
          </w:p>
        </w:tc>
        <w:tc>
          <w:tcPr>
            <w:tcW w:w="1015" w:type="pct"/>
          </w:tcPr>
          <w:p w14:paraId="14FF719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56 (4.6)</w:t>
            </w:r>
          </w:p>
        </w:tc>
        <w:tc>
          <w:tcPr>
            <w:tcW w:w="1003" w:type="pct"/>
          </w:tcPr>
          <w:p w14:paraId="26B56A8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3 (3)</w:t>
            </w:r>
          </w:p>
        </w:tc>
        <w:tc>
          <w:tcPr>
            <w:tcW w:w="623" w:type="pct"/>
          </w:tcPr>
          <w:p w14:paraId="18C55BA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78</w:t>
            </w:r>
          </w:p>
        </w:tc>
      </w:tr>
      <w:tr w:rsidR="007236EC" w:rsidRPr="00C56C6E" w14:paraId="266C1C04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67C133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Stroke</w:t>
            </w:r>
          </w:p>
        </w:tc>
        <w:tc>
          <w:tcPr>
            <w:tcW w:w="888" w:type="pct"/>
          </w:tcPr>
          <w:p w14:paraId="30F9727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0 (1)</w:t>
            </w:r>
          </w:p>
        </w:tc>
        <w:tc>
          <w:tcPr>
            <w:tcW w:w="1015" w:type="pct"/>
          </w:tcPr>
          <w:p w14:paraId="6CA9A23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 (1.1)</w:t>
            </w:r>
          </w:p>
        </w:tc>
        <w:tc>
          <w:tcPr>
            <w:tcW w:w="1003" w:type="pct"/>
          </w:tcPr>
          <w:p w14:paraId="42BFEC8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 (0.9)</w:t>
            </w:r>
          </w:p>
        </w:tc>
        <w:tc>
          <w:tcPr>
            <w:tcW w:w="623" w:type="pct"/>
          </w:tcPr>
          <w:p w14:paraId="57E279E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820</w:t>
            </w:r>
          </w:p>
        </w:tc>
      </w:tr>
      <w:tr w:rsidR="007236EC" w:rsidRPr="00C56C6E" w14:paraId="5C0FF08A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C7B91A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PAOD</w:t>
            </w:r>
          </w:p>
        </w:tc>
        <w:tc>
          <w:tcPr>
            <w:tcW w:w="888" w:type="pct"/>
          </w:tcPr>
          <w:p w14:paraId="4B8FA97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 (0.15)</w:t>
            </w:r>
          </w:p>
        </w:tc>
        <w:tc>
          <w:tcPr>
            <w:tcW w:w="1015" w:type="pct"/>
          </w:tcPr>
          <w:p w14:paraId="6164B5A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 (0.2)</w:t>
            </w:r>
          </w:p>
        </w:tc>
        <w:tc>
          <w:tcPr>
            <w:tcW w:w="1003" w:type="pct"/>
          </w:tcPr>
          <w:p w14:paraId="6F99EB2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 (0.1)</w:t>
            </w:r>
          </w:p>
        </w:tc>
        <w:tc>
          <w:tcPr>
            <w:tcW w:w="623" w:type="pct"/>
          </w:tcPr>
          <w:p w14:paraId="7EDF6AC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7236EC" w:rsidRPr="00C56C6E" w14:paraId="72526D81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A8BCA67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Tobacco usage</w:t>
            </w:r>
          </w:p>
        </w:tc>
        <w:tc>
          <w:tcPr>
            <w:tcW w:w="888" w:type="pct"/>
          </w:tcPr>
          <w:p w14:paraId="0FE0BD5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9 (0.45)</w:t>
            </w:r>
          </w:p>
        </w:tc>
        <w:tc>
          <w:tcPr>
            <w:tcW w:w="1015" w:type="pct"/>
          </w:tcPr>
          <w:p w14:paraId="3BCB957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 (0.6)</w:t>
            </w:r>
          </w:p>
        </w:tc>
        <w:tc>
          <w:tcPr>
            <w:tcW w:w="1003" w:type="pct"/>
          </w:tcPr>
          <w:p w14:paraId="0C326D5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 (0.3)</w:t>
            </w:r>
          </w:p>
        </w:tc>
        <w:tc>
          <w:tcPr>
            <w:tcW w:w="623" w:type="pct"/>
          </w:tcPr>
          <w:p w14:paraId="0599A4C3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496</w:t>
            </w:r>
          </w:p>
        </w:tc>
      </w:tr>
      <w:tr w:rsidR="007236EC" w:rsidRPr="004B2C7E" w14:paraId="33BC46FE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F3FF58F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 = Body Mass Index (in kg/m</w:t>
            </w:r>
            <w:r w:rsidRPr="00C56C6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), BSA = Body Surface Area (in m</w:t>
            </w:r>
            <w:r w:rsidRPr="00C56C6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), COPD = Chronic Obstructive Pulmonary Disease, PAOD = Peripheral Arterial Occlusive Disease</w:t>
            </w:r>
          </w:p>
        </w:tc>
      </w:tr>
    </w:tbl>
    <w:p w14:paraId="58FC4228" w14:textId="77777777" w:rsidR="007236EC" w:rsidRPr="00C56C6E" w:rsidRDefault="007236EC" w:rsidP="007236E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C56C6E">
        <w:rPr>
          <w:rFonts w:ascii="Times New Roman" w:hAnsi="Times New Roman" w:cs="Times New Roman"/>
          <w:i/>
          <w:iCs/>
          <w:color w:val="000000" w:themeColor="text1"/>
          <w:lang w:val="en-US"/>
        </w:rPr>
        <w:t>Data are presented as mean ± SD (standard deviation) or median (interquartile range) or n (%)</w:t>
      </w:r>
    </w:p>
    <w:p w14:paraId="6082E819" w14:textId="77777777" w:rsidR="007236EC" w:rsidRPr="00C56C6E" w:rsidRDefault="007236EC" w:rsidP="007236E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0EF2AF" w14:textId="77777777" w:rsidR="007236EC" w:rsidRPr="00C56C6E" w:rsidRDefault="007236EC" w:rsidP="007236E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82930DC" w14:textId="77777777" w:rsidR="004B2C7E" w:rsidRDefault="004B2C7E">
      <w:pPr>
        <w:suppressAutoHyphens w:val="0"/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6D80D0C1" w14:textId="5D47D7A8" w:rsidR="007236EC" w:rsidRPr="00C56C6E" w:rsidRDefault="007236EC" w:rsidP="007236E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56C6E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table 2: Aortic diameters of all-comers </w:t>
      </w:r>
    </w:p>
    <w:tbl>
      <w:tblPr>
        <w:tblStyle w:val="GridTable3"/>
        <w:tblW w:w="9776" w:type="dxa"/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843"/>
        <w:gridCol w:w="987"/>
      </w:tblGrid>
      <w:tr w:rsidR="007236EC" w:rsidRPr="00C56C6E" w14:paraId="7F148EDB" w14:textId="77777777" w:rsidTr="00D0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01D56A43" w14:textId="77777777" w:rsidR="007236EC" w:rsidRPr="00C56C6E" w:rsidRDefault="007236EC" w:rsidP="00D014D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Characteristic</w:t>
            </w:r>
          </w:p>
        </w:tc>
        <w:tc>
          <w:tcPr>
            <w:tcW w:w="2127" w:type="dxa"/>
          </w:tcPr>
          <w:p w14:paraId="735A406A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otal </w:t>
            </w:r>
          </w:p>
          <w:p w14:paraId="68660590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=2000</w:t>
            </w:r>
          </w:p>
        </w:tc>
        <w:tc>
          <w:tcPr>
            <w:tcW w:w="1984" w:type="dxa"/>
          </w:tcPr>
          <w:p w14:paraId="2CF05B2D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Male</w:t>
            </w:r>
          </w:p>
          <w:p w14:paraId="1BE69C79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n=1224</w:t>
            </w:r>
          </w:p>
        </w:tc>
        <w:tc>
          <w:tcPr>
            <w:tcW w:w="1843" w:type="dxa"/>
          </w:tcPr>
          <w:p w14:paraId="790DA09A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Female</w:t>
            </w:r>
          </w:p>
          <w:p w14:paraId="1AD71B33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color w:val="000000" w:themeColor="text1"/>
              </w:rPr>
              <w:t>n=776</w:t>
            </w:r>
          </w:p>
        </w:tc>
        <w:tc>
          <w:tcPr>
            <w:tcW w:w="987" w:type="dxa"/>
          </w:tcPr>
          <w:p w14:paraId="493B32B1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-value</w:t>
            </w:r>
          </w:p>
        </w:tc>
      </w:tr>
      <w:tr w:rsidR="007236EC" w:rsidRPr="00C56C6E" w14:paraId="3913099C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B9709A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Sinus of Valsalva (mm)</w:t>
            </w:r>
          </w:p>
          <w:p w14:paraId="2F21A65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inimum</w:t>
            </w:r>
          </w:p>
          <w:p w14:paraId="38F6AAF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aximum</w:t>
            </w:r>
          </w:p>
          <w:p w14:paraId="6A08FC39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an (+SD)</w:t>
            </w:r>
          </w:p>
          <w:p w14:paraId="75C10FA3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dian (IQR)</w:t>
            </w:r>
          </w:p>
          <w:p w14:paraId="0A81E6DD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27" w:type="dxa"/>
          </w:tcPr>
          <w:p w14:paraId="34826F7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AFC325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8.0</w:t>
            </w:r>
          </w:p>
          <w:p w14:paraId="0824910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85.7</w:t>
            </w:r>
          </w:p>
          <w:p w14:paraId="7DDC3CF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3.9 ± 4.6</w:t>
            </w:r>
          </w:p>
          <w:p w14:paraId="051C9D6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3.8 (30.8-36.6)</w:t>
            </w:r>
          </w:p>
        </w:tc>
        <w:tc>
          <w:tcPr>
            <w:tcW w:w="1984" w:type="dxa"/>
          </w:tcPr>
          <w:p w14:paraId="35CEB2F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5B45298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8.0</w:t>
            </w:r>
          </w:p>
          <w:p w14:paraId="01D1792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85.7</w:t>
            </w:r>
          </w:p>
          <w:p w14:paraId="5C2157C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5.1 ± 4.5</w:t>
            </w:r>
          </w:p>
          <w:p w14:paraId="0632721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5 (32.4-37.5)</w:t>
            </w:r>
          </w:p>
        </w:tc>
        <w:tc>
          <w:tcPr>
            <w:tcW w:w="1843" w:type="dxa"/>
          </w:tcPr>
          <w:p w14:paraId="5850080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150609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8.0</w:t>
            </w:r>
          </w:p>
          <w:p w14:paraId="539734B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82.4</w:t>
            </w:r>
          </w:p>
          <w:p w14:paraId="6ACEF7F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2.1 ± 4.3</w:t>
            </w:r>
          </w:p>
          <w:p w14:paraId="210CDA7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1.8 (30.0-34.6)</w:t>
            </w:r>
          </w:p>
        </w:tc>
        <w:tc>
          <w:tcPr>
            <w:tcW w:w="987" w:type="dxa"/>
          </w:tcPr>
          <w:p w14:paraId="0525BF35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  <w:p w14:paraId="1424FBA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9D7976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ED9154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236EC" w:rsidRPr="00C56C6E" w14:paraId="4C6A7979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6468F6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Sinotubular</w:t>
            </w:r>
            <w:proofErr w:type="spellEnd"/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junction (mm)</w:t>
            </w:r>
          </w:p>
          <w:p w14:paraId="691B5D30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inimum</w:t>
            </w:r>
          </w:p>
          <w:p w14:paraId="59D2E0A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aximum</w:t>
            </w:r>
          </w:p>
          <w:p w14:paraId="0A00C421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an (+SD)</w:t>
            </w:r>
          </w:p>
          <w:p w14:paraId="5A70E394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dian (IQR)</w:t>
            </w:r>
          </w:p>
        </w:tc>
        <w:tc>
          <w:tcPr>
            <w:tcW w:w="2127" w:type="dxa"/>
          </w:tcPr>
          <w:p w14:paraId="37D78A7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2E6FD8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4.5</w:t>
            </w:r>
          </w:p>
          <w:p w14:paraId="5299BE4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69.7</w:t>
            </w:r>
          </w:p>
          <w:p w14:paraId="6F264CA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6 ± 3.9</w:t>
            </w:r>
          </w:p>
          <w:p w14:paraId="2B57F48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4 (24.2-28.7)</w:t>
            </w:r>
          </w:p>
          <w:p w14:paraId="684D49C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7814CDA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2288D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4.5</w:t>
            </w:r>
          </w:p>
          <w:p w14:paraId="34E9503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69.7</w:t>
            </w:r>
          </w:p>
          <w:p w14:paraId="75B818B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7.2 ± 3.8</w:t>
            </w:r>
          </w:p>
          <w:p w14:paraId="3298F52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9 (24.8-28.9)</w:t>
            </w:r>
          </w:p>
        </w:tc>
        <w:tc>
          <w:tcPr>
            <w:tcW w:w="1843" w:type="dxa"/>
          </w:tcPr>
          <w:p w14:paraId="3102B15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F592E7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5.1</w:t>
            </w:r>
          </w:p>
          <w:p w14:paraId="2B58745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40.1</w:t>
            </w:r>
          </w:p>
          <w:p w14:paraId="7B749AD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5.6 ± 3.7</w:t>
            </w:r>
          </w:p>
          <w:p w14:paraId="436493B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5.4 (22.9-28)</w:t>
            </w:r>
          </w:p>
        </w:tc>
        <w:tc>
          <w:tcPr>
            <w:tcW w:w="987" w:type="dxa"/>
          </w:tcPr>
          <w:p w14:paraId="04832E6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  <w:p w14:paraId="37978F8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236EC" w:rsidRPr="00C56C6E" w14:paraId="57B8231F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C2F6B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scending aorta (mm)</w:t>
            </w:r>
          </w:p>
          <w:p w14:paraId="717FA990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inimum</w:t>
            </w:r>
          </w:p>
          <w:p w14:paraId="4998E66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aximum</w:t>
            </w:r>
          </w:p>
          <w:p w14:paraId="09CC0F9B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an (+SD)</w:t>
            </w:r>
          </w:p>
          <w:p w14:paraId="747F6F6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dian (IQR)</w:t>
            </w:r>
          </w:p>
        </w:tc>
        <w:tc>
          <w:tcPr>
            <w:tcW w:w="2127" w:type="dxa"/>
          </w:tcPr>
          <w:p w14:paraId="57E1577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AE5987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6.0</w:t>
            </w:r>
          </w:p>
          <w:p w14:paraId="55161EE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64.3</w:t>
            </w:r>
          </w:p>
          <w:p w14:paraId="4CADA8A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0.5 ± 4.3</w:t>
            </w:r>
          </w:p>
          <w:p w14:paraId="3D2B720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0.2 (27.9-32.8)</w:t>
            </w:r>
          </w:p>
          <w:p w14:paraId="46C3015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42181FC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289059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6.0</w:t>
            </w:r>
          </w:p>
          <w:p w14:paraId="4DA75C73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64.3</w:t>
            </w:r>
          </w:p>
          <w:p w14:paraId="28927A4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1.2 ± 4.3</w:t>
            </w:r>
          </w:p>
          <w:p w14:paraId="1669A8B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0.9 (28.7-33.6)</w:t>
            </w:r>
          </w:p>
        </w:tc>
        <w:tc>
          <w:tcPr>
            <w:tcW w:w="1843" w:type="dxa"/>
          </w:tcPr>
          <w:p w14:paraId="6E7B6EA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0507FD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6.0</w:t>
            </w:r>
          </w:p>
          <w:p w14:paraId="7B4440A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46.7</w:t>
            </w:r>
          </w:p>
          <w:p w14:paraId="04721F3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9.4 ± 4.1</w:t>
            </w:r>
          </w:p>
          <w:p w14:paraId="2923557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9.2 (27-31.6)</w:t>
            </w:r>
          </w:p>
        </w:tc>
        <w:tc>
          <w:tcPr>
            <w:tcW w:w="987" w:type="dxa"/>
          </w:tcPr>
          <w:p w14:paraId="4B92BF0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7236EC" w:rsidRPr="00C56C6E" w14:paraId="764776D3" w14:textId="77777777" w:rsidTr="00D014D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284E7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ortic arch (mm)</w:t>
            </w:r>
          </w:p>
          <w:p w14:paraId="7B568B15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inimum</w:t>
            </w:r>
          </w:p>
          <w:p w14:paraId="4222A7C1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aximum</w:t>
            </w:r>
          </w:p>
          <w:p w14:paraId="468A6C28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an (+SD)</w:t>
            </w:r>
          </w:p>
          <w:p w14:paraId="47641A97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dian (IQR)</w:t>
            </w:r>
          </w:p>
        </w:tc>
        <w:tc>
          <w:tcPr>
            <w:tcW w:w="2127" w:type="dxa"/>
          </w:tcPr>
          <w:p w14:paraId="665CE77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528036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2.7</w:t>
            </w:r>
          </w:p>
          <w:p w14:paraId="3B16DA4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4.8</w:t>
            </w:r>
          </w:p>
          <w:p w14:paraId="76C0FCE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4 ± 3.7</w:t>
            </w:r>
          </w:p>
          <w:p w14:paraId="64B2463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4 (24.2-28.4)</w:t>
            </w:r>
          </w:p>
          <w:p w14:paraId="263B826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4071AB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F97A74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6.2</w:t>
            </w:r>
          </w:p>
          <w:p w14:paraId="67F94AB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4.8</w:t>
            </w:r>
          </w:p>
          <w:p w14:paraId="61B485A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8 ± 3.8</w:t>
            </w:r>
          </w:p>
          <w:p w14:paraId="6579425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7 (24.6-28.8)</w:t>
            </w:r>
          </w:p>
        </w:tc>
        <w:tc>
          <w:tcPr>
            <w:tcW w:w="1843" w:type="dxa"/>
          </w:tcPr>
          <w:p w14:paraId="77F2230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F3671D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2.7</w:t>
            </w:r>
          </w:p>
          <w:p w14:paraId="06BA759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54.5</w:t>
            </w:r>
          </w:p>
          <w:p w14:paraId="3A3CE61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5.6 ± 3.5</w:t>
            </w:r>
          </w:p>
          <w:p w14:paraId="4D53AC7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5.8 (23.7-27.6)</w:t>
            </w:r>
          </w:p>
        </w:tc>
        <w:tc>
          <w:tcPr>
            <w:tcW w:w="987" w:type="dxa"/>
          </w:tcPr>
          <w:p w14:paraId="1E0D10B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7236EC" w:rsidRPr="00C56C6E" w14:paraId="37C631A5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A672E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escending thoracic aorta (mm)</w:t>
            </w:r>
          </w:p>
          <w:p w14:paraId="42926095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inimum</w:t>
            </w:r>
          </w:p>
          <w:p w14:paraId="0490001C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aximum</w:t>
            </w:r>
          </w:p>
          <w:p w14:paraId="2360ECB1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an (+SD)</w:t>
            </w:r>
          </w:p>
          <w:p w14:paraId="586516D2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dian (IQR)</w:t>
            </w:r>
          </w:p>
        </w:tc>
        <w:tc>
          <w:tcPr>
            <w:tcW w:w="2127" w:type="dxa"/>
          </w:tcPr>
          <w:p w14:paraId="39294BE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052DAE8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5A4A9E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0.9</w:t>
            </w:r>
          </w:p>
          <w:p w14:paraId="191708E5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7.3</w:t>
            </w:r>
          </w:p>
          <w:p w14:paraId="23BCF25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3.7 ± 4.1</w:t>
            </w:r>
          </w:p>
          <w:p w14:paraId="22AA19F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3.6 (20.5-24.9)</w:t>
            </w:r>
          </w:p>
        </w:tc>
        <w:tc>
          <w:tcPr>
            <w:tcW w:w="1984" w:type="dxa"/>
          </w:tcPr>
          <w:p w14:paraId="72B3ABF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1D98CB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F7561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0.9</w:t>
            </w:r>
          </w:p>
          <w:p w14:paraId="48AD961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77.3</w:t>
            </w:r>
          </w:p>
          <w:p w14:paraId="4663572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4 ± 3.7</w:t>
            </w:r>
          </w:p>
          <w:p w14:paraId="6C14585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6.4 (21.3-25.8)</w:t>
            </w:r>
          </w:p>
        </w:tc>
        <w:tc>
          <w:tcPr>
            <w:tcW w:w="1843" w:type="dxa"/>
          </w:tcPr>
          <w:p w14:paraId="638E49F6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4B8577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F00DFD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.6</w:t>
            </w:r>
          </w:p>
          <w:p w14:paraId="2F9883B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52.4</w:t>
            </w:r>
          </w:p>
          <w:p w14:paraId="0900DA7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1.7 ± 3.2</w:t>
            </w:r>
          </w:p>
          <w:p w14:paraId="00C9034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1.7 (19.7-23.5)</w:t>
            </w:r>
          </w:p>
        </w:tc>
        <w:tc>
          <w:tcPr>
            <w:tcW w:w="987" w:type="dxa"/>
          </w:tcPr>
          <w:p w14:paraId="3A8FC00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7236EC" w:rsidRPr="00C56C6E" w14:paraId="27A890A4" w14:textId="77777777" w:rsidTr="00D014D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6B643A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</w:p>
          <w:p w14:paraId="37F0E461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bdominal aorta (mm)</w:t>
            </w:r>
          </w:p>
          <w:p w14:paraId="2F7638E0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inimum</w:t>
            </w:r>
          </w:p>
          <w:p w14:paraId="6570C8D5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aximum</w:t>
            </w:r>
          </w:p>
          <w:p w14:paraId="32D57CF4" w14:textId="77777777" w:rsidR="007236EC" w:rsidRPr="00C56C6E" w:rsidRDefault="007236EC" w:rsidP="00D014DF"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an (+SD)</w:t>
            </w:r>
          </w:p>
          <w:p w14:paraId="432773DB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Median (IQR)</w:t>
            </w:r>
          </w:p>
        </w:tc>
        <w:tc>
          <w:tcPr>
            <w:tcW w:w="2127" w:type="dxa"/>
          </w:tcPr>
          <w:p w14:paraId="5B9482E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B6DE84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274ACE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2.1</w:t>
            </w:r>
          </w:p>
          <w:p w14:paraId="011A144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50.5</w:t>
            </w:r>
          </w:p>
          <w:p w14:paraId="6088B31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1.3 ± 3.4</w:t>
            </w:r>
          </w:p>
          <w:p w14:paraId="774B8E9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0.8 (19.3-23.0)</w:t>
            </w:r>
          </w:p>
        </w:tc>
        <w:tc>
          <w:tcPr>
            <w:tcW w:w="1984" w:type="dxa"/>
          </w:tcPr>
          <w:p w14:paraId="28AAFBB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28898A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D54A5A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2.6</w:t>
            </w:r>
          </w:p>
          <w:p w14:paraId="03636B2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50.5</w:t>
            </w:r>
          </w:p>
          <w:p w14:paraId="1812AA8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2.0 ± 3.4</w:t>
            </w:r>
          </w:p>
          <w:p w14:paraId="1F25FF4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1.9 (19.9-24.0)</w:t>
            </w:r>
          </w:p>
        </w:tc>
        <w:tc>
          <w:tcPr>
            <w:tcW w:w="1843" w:type="dxa"/>
          </w:tcPr>
          <w:p w14:paraId="0FBFEE2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2075C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553602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2.1</w:t>
            </w:r>
          </w:p>
          <w:p w14:paraId="4A9CCAF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1.3</w:t>
            </w:r>
          </w:p>
          <w:p w14:paraId="7C22C61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0.1 ± 2.8</w:t>
            </w:r>
          </w:p>
          <w:p w14:paraId="5D17075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0.1 (18.5-21.7)</w:t>
            </w:r>
          </w:p>
        </w:tc>
        <w:tc>
          <w:tcPr>
            <w:tcW w:w="987" w:type="dxa"/>
          </w:tcPr>
          <w:p w14:paraId="5781BFD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7236EC" w:rsidRPr="004B2C7E" w14:paraId="07AFB009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</w:tcPr>
          <w:p w14:paraId="08C1A3A5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SD = Standard Deviation, IQR = interquartile range</w:t>
            </w:r>
          </w:p>
        </w:tc>
      </w:tr>
    </w:tbl>
    <w:p w14:paraId="7A00FA7F" w14:textId="77777777" w:rsidR="007236EC" w:rsidRPr="00C56C6E" w:rsidRDefault="007236EC" w:rsidP="007236E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C5ADF88" w14:textId="77777777" w:rsidR="004B2C7E" w:rsidRDefault="004B2C7E">
      <w:pPr>
        <w:suppressAutoHyphens w:val="0"/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1296C0F1" w14:textId="29CE59E1" w:rsidR="007236EC" w:rsidRPr="00C56C6E" w:rsidRDefault="004B2C7E" w:rsidP="007236E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kern w:val="0"/>
          <w:lang w:val="en-GB"/>
        </w:rPr>
      </w:pPr>
      <w:r w:rsidRPr="004B2C7E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="007236EC" w:rsidRPr="00C56C6E">
        <w:rPr>
          <w:rFonts w:ascii="Times New Roman" w:hAnsi="Times New Roman" w:cs="Times New Roman"/>
          <w:color w:val="000000" w:themeColor="text1"/>
          <w:lang w:val="en-US"/>
        </w:rPr>
        <w:t>able 3: Multivariate linear regression model of all-comers</w:t>
      </w:r>
    </w:p>
    <w:tbl>
      <w:tblPr>
        <w:tblStyle w:val="GridTable3"/>
        <w:tblW w:w="8799" w:type="dxa"/>
        <w:tblInd w:w="-10" w:type="dxa"/>
        <w:tblLook w:val="04A0" w:firstRow="1" w:lastRow="0" w:firstColumn="1" w:lastColumn="0" w:noHBand="0" w:noVBand="1"/>
      </w:tblPr>
      <w:tblGrid>
        <w:gridCol w:w="1674"/>
        <w:gridCol w:w="2447"/>
        <w:gridCol w:w="1701"/>
        <w:gridCol w:w="1701"/>
        <w:gridCol w:w="1276"/>
      </w:tblGrid>
      <w:tr w:rsidR="007236EC" w:rsidRPr="00C56C6E" w14:paraId="54AD9661" w14:textId="77777777" w:rsidTr="00D0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4" w:type="dxa"/>
          </w:tcPr>
          <w:p w14:paraId="3C74991F" w14:textId="77777777" w:rsidR="007236EC" w:rsidRPr="00C56C6E" w:rsidRDefault="007236EC" w:rsidP="00D014D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redictor</w:t>
            </w:r>
          </w:p>
        </w:tc>
        <w:tc>
          <w:tcPr>
            <w:tcW w:w="2447" w:type="dxa"/>
          </w:tcPr>
          <w:p w14:paraId="6022FD3F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 (95% CI)</w:t>
            </w:r>
          </w:p>
        </w:tc>
        <w:tc>
          <w:tcPr>
            <w:tcW w:w="1701" w:type="dxa"/>
          </w:tcPr>
          <w:p w14:paraId="395A4290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</w:t>
            </w:r>
          </w:p>
        </w:tc>
        <w:tc>
          <w:tcPr>
            <w:tcW w:w="1701" w:type="dxa"/>
          </w:tcPr>
          <w:p w14:paraId="56B85EA2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</w:p>
        </w:tc>
        <w:tc>
          <w:tcPr>
            <w:tcW w:w="1276" w:type="dxa"/>
          </w:tcPr>
          <w:p w14:paraId="7A136243" w14:textId="77777777" w:rsidR="007236EC" w:rsidRPr="00C56C6E" w:rsidRDefault="007236EC" w:rsidP="00D0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-value</w:t>
            </w:r>
          </w:p>
        </w:tc>
      </w:tr>
      <w:tr w:rsidR="007236EC" w:rsidRPr="00C56C6E" w14:paraId="1563EF6B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226EF2C3" w14:textId="77777777" w:rsidR="007236EC" w:rsidRPr="00C56C6E" w:rsidRDefault="007236EC" w:rsidP="004B2C7E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nus of Valsalva </w:t>
            </w:r>
          </w:p>
        </w:tc>
      </w:tr>
      <w:tr w:rsidR="007236EC" w:rsidRPr="00C56C6E" w14:paraId="54F150E7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5E4A7C6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2447" w:type="dxa"/>
          </w:tcPr>
          <w:p w14:paraId="200530D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8.482 (26.158 - 30.807)</w:t>
            </w:r>
          </w:p>
        </w:tc>
        <w:tc>
          <w:tcPr>
            <w:tcW w:w="1701" w:type="dxa"/>
          </w:tcPr>
          <w:p w14:paraId="022FA71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.185</w:t>
            </w:r>
          </w:p>
        </w:tc>
        <w:tc>
          <w:tcPr>
            <w:tcW w:w="1701" w:type="dxa"/>
          </w:tcPr>
          <w:p w14:paraId="792AB27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4.028</w:t>
            </w:r>
          </w:p>
        </w:tc>
        <w:tc>
          <w:tcPr>
            <w:tcW w:w="1276" w:type="dxa"/>
          </w:tcPr>
          <w:p w14:paraId="760C67A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3D8355F8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8B982A9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447" w:type="dxa"/>
          </w:tcPr>
          <w:p w14:paraId="0FD677F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72 (0.061 - 0.086)</w:t>
            </w:r>
          </w:p>
        </w:tc>
        <w:tc>
          <w:tcPr>
            <w:tcW w:w="1701" w:type="dxa"/>
          </w:tcPr>
          <w:p w14:paraId="31C43DA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701" w:type="dxa"/>
          </w:tcPr>
          <w:p w14:paraId="507D249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11.777</w:t>
            </w:r>
          </w:p>
        </w:tc>
        <w:tc>
          <w:tcPr>
            <w:tcW w:w="1276" w:type="dxa"/>
          </w:tcPr>
          <w:p w14:paraId="6BF1FCF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4C514509" w14:textId="77777777" w:rsidTr="00D0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285DFD6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447" w:type="dxa"/>
          </w:tcPr>
          <w:p w14:paraId="14E8FF4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2.818 (-3.205 - -2.432)</w:t>
            </w:r>
          </w:p>
        </w:tc>
        <w:tc>
          <w:tcPr>
            <w:tcW w:w="1701" w:type="dxa"/>
          </w:tcPr>
          <w:p w14:paraId="49969F1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1701" w:type="dxa"/>
          </w:tcPr>
          <w:p w14:paraId="3262DE3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14.316</w:t>
            </w:r>
          </w:p>
        </w:tc>
        <w:tc>
          <w:tcPr>
            <w:tcW w:w="1276" w:type="dxa"/>
          </w:tcPr>
          <w:p w14:paraId="15F3FD8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11D80009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4D237D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447" w:type="dxa"/>
          </w:tcPr>
          <w:p w14:paraId="6FB44D0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0.103 (-0.189 - 0.018)</w:t>
            </w:r>
          </w:p>
        </w:tc>
        <w:tc>
          <w:tcPr>
            <w:tcW w:w="1701" w:type="dxa"/>
          </w:tcPr>
          <w:p w14:paraId="72FCDCC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701" w:type="dxa"/>
          </w:tcPr>
          <w:p w14:paraId="69AF0EF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2.370</w:t>
            </w:r>
          </w:p>
        </w:tc>
        <w:tc>
          <w:tcPr>
            <w:tcW w:w="1276" w:type="dxa"/>
          </w:tcPr>
          <w:p w14:paraId="7BDE14F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7236EC" w:rsidRPr="00C56C6E" w14:paraId="73AA5A7F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6860FBF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SA</w:t>
            </w:r>
          </w:p>
        </w:tc>
        <w:tc>
          <w:tcPr>
            <w:tcW w:w="2447" w:type="dxa"/>
          </w:tcPr>
          <w:p w14:paraId="0016C7E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.698 (0.778- 4.617)</w:t>
            </w:r>
          </w:p>
        </w:tc>
        <w:tc>
          <w:tcPr>
            <w:tcW w:w="1701" w:type="dxa"/>
          </w:tcPr>
          <w:p w14:paraId="04FF1D7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1701" w:type="dxa"/>
          </w:tcPr>
          <w:p w14:paraId="4A1A3B7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.756</w:t>
            </w:r>
          </w:p>
        </w:tc>
        <w:tc>
          <w:tcPr>
            <w:tcW w:w="1276" w:type="dxa"/>
          </w:tcPr>
          <w:p w14:paraId="6B67440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7236EC" w:rsidRPr="00C56C6E" w14:paraId="792535E6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95EA7C1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2447" w:type="dxa"/>
          </w:tcPr>
          <w:p w14:paraId="6F568D6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575 (0.139 -1.012)</w:t>
            </w:r>
          </w:p>
        </w:tc>
        <w:tc>
          <w:tcPr>
            <w:tcW w:w="1701" w:type="dxa"/>
          </w:tcPr>
          <w:p w14:paraId="667C612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1701" w:type="dxa"/>
          </w:tcPr>
          <w:p w14:paraId="4CA88F0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.586</w:t>
            </w:r>
          </w:p>
        </w:tc>
        <w:tc>
          <w:tcPr>
            <w:tcW w:w="1276" w:type="dxa"/>
          </w:tcPr>
          <w:p w14:paraId="7984DD28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7236EC" w:rsidRPr="00C56C6E" w14:paraId="41283F1F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391A7D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2447" w:type="dxa"/>
          </w:tcPr>
          <w:p w14:paraId="25E0197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0.112 (-0.555 – 0.332)</w:t>
            </w:r>
          </w:p>
        </w:tc>
        <w:tc>
          <w:tcPr>
            <w:tcW w:w="1701" w:type="dxa"/>
          </w:tcPr>
          <w:p w14:paraId="213D3BC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1701" w:type="dxa"/>
          </w:tcPr>
          <w:p w14:paraId="452B037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0.493</w:t>
            </w:r>
          </w:p>
        </w:tc>
        <w:tc>
          <w:tcPr>
            <w:tcW w:w="1276" w:type="dxa"/>
          </w:tcPr>
          <w:p w14:paraId="1E3061E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</w:tc>
      </w:tr>
      <w:tr w:rsidR="007236EC" w:rsidRPr="00C56C6E" w14:paraId="67264ADA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400A5331" w14:textId="77777777" w:rsidR="007236EC" w:rsidRPr="00C56C6E" w:rsidRDefault="007236EC" w:rsidP="004B2C7E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Sinotubular</w:t>
            </w:r>
            <w:proofErr w:type="spellEnd"/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junction</w:t>
            </w:r>
          </w:p>
        </w:tc>
      </w:tr>
      <w:tr w:rsidR="007236EC" w:rsidRPr="00C56C6E" w14:paraId="2CE0D3D8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312750C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2447" w:type="dxa"/>
          </w:tcPr>
          <w:p w14:paraId="36211DC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 xml:space="preserve">22.579 </w:t>
            </w: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20.767- 24.390)</w:t>
            </w:r>
          </w:p>
        </w:tc>
        <w:tc>
          <w:tcPr>
            <w:tcW w:w="1701" w:type="dxa"/>
          </w:tcPr>
          <w:p w14:paraId="2F7F717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924</w:t>
            </w:r>
          </w:p>
        </w:tc>
        <w:tc>
          <w:tcPr>
            <w:tcW w:w="1701" w:type="dxa"/>
          </w:tcPr>
          <w:p w14:paraId="4731DCB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24.439</w:t>
            </w:r>
          </w:p>
        </w:tc>
        <w:tc>
          <w:tcPr>
            <w:tcW w:w="1276" w:type="dxa"/>
          </w:tcPr>
          <w:p w14:paraId="5EEC5E0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7873F8FA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82BC50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447" w:type="dxa"/>
          </w:tcPr>
          <w:p w14:paraId="5231B8C3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49 (0.039 - 0.060)</w:t>
            </w:r>
          </w:p>
        </w:tc>
        <w:tc>
          <w:tcPr>
            <w:tcW w:w="1701" w:type="dxa"/>
          </w:tcPr>
          <w:p w14:paraId="588A054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701" w:type="dxa"/>
          </w:tcPr>
          <w:p w14:paraId="41F958F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9.075</w:t>
            </w:r>
          </w:p>
        </w:tc>
        <w:tc>
          <w:tcPr>
            <w:tcW w:w="1276" w:type="dxa"/>
          </w:tcPr>
          <w:p w14:paraId="15D71CA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69D57725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42390C0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447" w:type="dxa"/>
          </w:tcPr>
          <w:p w14:paraId="3374C80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1.580 (-1.913- -1.247)</w:t>
            </w:r>
          </w:p>
        </w:tc>
        <w:tc>
          <w:tcPr>
            <w:tcW w:w="1701" w:type="dxa"/>
          </w:tcPr>
          <w:p w14:paraId="222A89D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  <w:tc>
          <w:tcPr>
            <w:tcW w:w="1701" w:type="dxa"/>
          </w:tcPr>
          <w:p w14:paraId="54F5BF2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9.293</w:t>
            </w:r>
          </w:p>
        </w:tc>
        <w:tc>
          <w:tcPr>
            <w:tcW w:w="1276" w:type="dxa"/>
          </w:tcPr>
          <w:p w14:paraId="72B3767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182C9470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D48A946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447" w:type="dxa"/>
          </w:tcPr>
          <w:p w14:paraId="2792AC5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 xml:space="preserve">0.033 </w:t>
            </w: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-0.035 - 0.101)</w:t>
            </w:r>
          </w:p>
        </w:tc>
        <w:tc>
          <w:tcPr>
            <w:tcW w:w="1701" w:type="dxa"/>
          </w:tcPr>
          <w:p w14:paraId="40E9304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1701" w:type="dxa"/>
          </w:tcPr>
          <w:p w14:paraId="4CEE355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48</w:t>
            </w:r>
          </w:p>
        </w:tc>
        <w:tc>
          <w:tcPr>
            <w:tcW w:w="1276" w:type="dxa"/>
          </w:tcPr>
          <w:p w14:paraId="698115C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.343</w:t>
            </w:r>
          </w:p>
        </w:tc>
      </w:tr>
      <w:tr w:rsidR="007236EC" w:rsidRPr="00C56C6E" w14:paraId="7DFF720B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14741D1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SA</w:t>
            </w:r>
          </w:p>
        </w:tc>
        <w:tc>
          <w:tcPr>
            <w:tcW w:w="2447" w:type="dxa"/>
          </w:tcPr>
          <w:p w14:paraId="25B49A1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371 (-0.984 - 1.725)</w:t>
            </w:r>
          </w:p>
        </w:tc>
        <w:tc>
          <w:tcPr>
            <w:tcW w:w="1701" w:type="dxa"/>
          </w:tcPr>
          <w:p w14:paraId="1C88097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691</w:t>
            </w:r>
          </w:p>
        </w:tc>
        <w:tc>
          <w:tcPr>
            <w:tcW w:w="1701" w:type="dxa"/>
          </w:tcPr>
          <w:p w14:paraId="29DF3C6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537</w:t>
            </w:r>
          </w:p>
        </w:tc>
        <w:tc>
          <w:tcPr>
            <w:tcW w:w="1276" w:type="dxa"/>
          </w:tcPr>
          <w:p w14:paraId="741C554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56C6E">
              <w:rPr>
                <w:rFonts w:ascii="Times New Roman" w:hAnsi="Times New Roman" w:cs="Times New Roman"/>
                <w:color w:val="000000" w:themeColor="text1"/>
              </w:rPr>
              <w:t>.591</w:t>
            </w:r>
          </w:p>
        </w:tc>
      </w:tr>
      <w:tr w:rsidR="007236EC" w:rsidRPr="00C56C6E" w14:paraId="1F50B710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BC706E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2447" w:type="dxa"/>
          </w:tcPr>
          <w:p w14:paraId="2D60D65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724 (0.343 – 1.105)</w:t>
            </w:r>
          </w:p>
        </w:tc>
        <w:tc>
          <w:tcPr>
            <w:tcW w:w="1701" w:type="dxa"/>
          </w:tcPr>
          <w:p w14:paraId="770A8158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  <w:tc>
          <w:tcPr>
            <w:tcW w:w="1701" w:type="dxa"/>
          </w:tcPr>
          <w:p w14:paraId="6910F55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3.725</w:t>
            </w:r>
          </w:p>
        </w:tc>
        <w:tc>
          <w:tcPr>
            <w:tcW w:w="1276" w:type="dxa"/>
          </w:tcPr>
          <w:p w14:paraId="4AA10BD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5B7006B7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68BA6DE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2447" w:type="dxa"/>
          </w:tcPr>
          <w:p w14:paraId="668D8C7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0.179 (-0.567 - 0.208)</w:t>
            </w:r>
          </w:p>
        </w:tc>
        <w:tc>
          <w:tcPr>
            <w:tcW w:w="1701" w:type="dxa"/>
          </w:tcPr>
          <w:p w14:paraId="5F53320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1701" w:type="dxa"/>
          </w:tcPr>
          <w:p w14:paraId="15B2631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-0.909</w:t>
            </w:r>
          </w:p>
        </w:tc>
        <w:tc>
          <w:tcPr>
            <w:tcW w:w="1276" w:type="dxa"/>
          </w:tcPr>
          <w:p w14:paraId="778F9C6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364</w:t>
            </w:r>
          </w:p>
        </w:tc>
      </w:tr>
      <w:tr w:rsidR="007236EC" w:rsidRPr="00C56C6E" w14:paraId="6D223837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73BE7883" w14:textId="77777777" w:rsidR="007236EC" w:rsidRPr="00C56C6E" w:rsidRDefault="007236EC" w:rsidP="004B2C7E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cending aorta </w:t>
            </w:r>
          </w:p>
        </w:tc>
      </w:tr>
      <w:tr w:rsidR="007236EC" w:rsidRPr="00C56C6E" w14:paraId="6C5316E0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4D3954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2447" w:type="dxa"/>
          </w:tcPr>
          <w:p w14:paraId="5412DC5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0.063 (19-891- 24.236)</w:t>
            </w:r>
          </w:p>
        </w:tc>
        <w:tc>
          <w:tcPr>
            <w:tcW w:w="1701" w:type="dxa"/>
          </w:tcPr>
          <w:p w14:paraId="729D13F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.108</w:t>
            </w:r>
          </w:p>
        </w:tc>
        <w:tc>
          <w:tcPr>
            <w:tcW w:w="1701" w:type="dxa"/>
          </w:tcPr>
          <w:p w14:paraId="0F1389F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9.917</w:t>
            </w:r>
          </w:p>
        </w:tc>
        <w:tc>
          <w:tcPr>
            <w:tcW w:w="1276" w:type="dxa"/>
          </w:tcPr>
          <w:p w14:paraId="7BA10BE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020122A4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AA18DC7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447" w:type="dxa"/>
          </w:tcPr>
          <w:p w14:paraId="32C8F59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80 (0.069 - 0.092)</w:t>
            </w:r>
          </w:p>
        </w:tc>
        <w:tc>
          <w:tcPr>
            <w:tcW w:w="1701" w:type="dxa"/>
          </w:tcPr>
          <w:p w14:paraId="62837E9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1701" w:type="dxa"/>
          </w:tcPr>
          <w:p w14:paraId="699B8E83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3.787</w:t>
            </w:r>
          </w:p>
        </w:tc>
        <w:tc>
          <w:tcPr>
            <w:tcW w:w="1276" w:type="dxa"/>
          </w:tcPr>
          <w:p w14:paraId="0FB731E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7C65F53E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09A8CE7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447" w:type="dxa"/>
          </w:tcPr>
          <w:p w14:paraId="441C2A8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.666 (-2.027 - -1.305)</w:t>
            </w:r>
          </w:p>
        </w:tc>
        <w:tc>
          <w:tcPr>
            <w:tcW w:w="1701" w:type="dxa"/>
          </w:tcPr>
          <w:p w14:paraId="0799294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84</w:t>
            </w:r>
          </w:p>
        </w:tc>
        <w:tc>
          <w:tcPr>
            <w:tcW w:w="1701" w:type="dxa"/>
          </w:tcPr>
          <w:p w14:paraId="19D1492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9.054</w:t>
            </w:r>
          </w:p>
        </w:tc>
        <w:tc>
          <w:tcPr>
            <w:tcW w:w="1276" w:type="dxa"/>
          </w:tcPr>
          <w:p w14:paraId="0CF05E7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54760323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E7E33D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447" w:type="dxa"/>
          </w:tcPr>
          <w:p w14:paraId="7A96F97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037 (-0.117 - -0.043)</w:t>
            </w:r>
          </w:p>
        </w:tc>
        <w:tc>
          <w:tcPr>
            <w:tcW w:w="1701" w:type="dxa"/>
          </w:tcPr>
          <w:p w14:paraId="0CEE60D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41</w:t>
            </w:r>
          </w:p>
        </w:tc>
        <w:tc>
          <w:tcPr>
            <w:tcW w:w="1701" w:type="dxa"/>
          </w:tcPr>
          <w:p w14:paraId="3006F57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906</w:t>
            </w:r>
          </w:p>
        </w:tc>
        <w:tc>
          <w:tcPr>
            <w:tcW w:w="1276" w:type="dxa"/>
          </w:tcPr>
          <w:p w14:paraId="1604E29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365</w:t>
            </w:r>
          </w:p>
        </w:tc>
      </w:tr>
      <w:tr w:rsidR="007236EC" w:rsidRPr="00C56C6E" w14:paraId="3A13914C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E6343B6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SA</w:t>
            </w:r>
          </w:p>
        </w:tc>
        <w:tc>
          <w:tcPr>
            <w:tcW w:w="2447" w:type="dxa"/>
          </w:tcPr>
          <w:p w14:paraId="5129697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.918 (-1.124 – 4.712)</w:t>
            </w:r>
          </w:p>
        </w:tc>
        <w:tc>
          <w:tcPr>
            <w:tcW w:w="1701" w:type="dxa"/>
          </w:tcPr>
          <w:p w14:paraId="3CBFFDF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15</w:t>
            </w:r>
          </w:p>
        </w:tc>
        <w:tc>
          <w:tcPr>
            <w:tcW w:w="1701" w:type="dxa"/>
          </w:tcPr>
          <w:p w14:paraId="2C7E5FE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.190</w:t>
            </w:r>
          </w:p>
        </w:tc>
        <w:tc>
          <w:tcPr>
            <w:tcW w:w="1276" w:type="dxa"/>
          </w:tcPr>
          <w:p w14:paraId="073291E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7236EC" w:rsidRPr="00C56C6E" w14:paraId="36ED0F38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BB9F6AA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2447" w:type="dxa"/>
          </w:tcPr>
          <w:p w14:paraId="48389A5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44 (0.537 – 1.352)</w:t>
            </w:r>
          </w:p>
        </w:tc>
        <w:tc>
          <w:tcPr>
            <w:tcW w:w="1701" w:type="dxa"/>
          </w:tcPr>
          <w:p w14:paraId="3E86F458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208</w:t>
            </w:r>
          </w:p>
        </w:tc>
        <w:tc>
          <w:tcPr>
            <w:tcW w:w="1701" w:type="dxa"/>
          </w:tcPr>
          <w:p w14:paraId="5A58B8E5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4.542</w:t>
            </w:r>
          </w:p>
        </w:tc>
        <w:tc>
          <w:tcPr>
            <w:tcW w:w="1276" w:type="dxa"/>
          </w:tcPr>
          <w:p w14:paraId="18BA1CBC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02AF699F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F6DB6A7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2447" w:type="dxa"/>
          </w:tcPr>
          <w:p w14:paraId="6F05004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116 (-0.530 – 0.299)</w:t>
            </w:r>
          </w:p>
        </w:tc>
        <w:tc>
          <w:tcPr>
            <w:tcW w:w="1701" w:type="dxa"/>
          </w:tcPr>
          <w:p w14:paraId="2DE98FC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211</w:t>
            </w:r>
          </w:p>
        </w:tc>
        <w:tc>
          <w:tcPr>
            <w:tcW w:w="1701" w:type="dxa"/>
          </w:tcPr>
          <w:p w14:paraId="743E487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548</w:t>
            </w:r>
          </w:p>
        </w:tc>
        <w:tc>
          <w:tcPr>
            <w:tcW w:w="1276" w:type="dxa"/>
          </w:tcPr>
          <w:p w14:paraId="146F08C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584</w:t>
            </w:r>
          </w:p>
        </w:tc>
      </w:tr>
      <w:tr w:rsidR="007236EC" w:rsidRPr="00C56C6E" w14:paraId="5764092B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1E73B143" w14:textId="77777777" w:rsidR="007236EC" w:rsidRPr="00C56C6E" w:rsidRDefault="007236EC" w:rsidP="004B2C7E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ortic arch </w:t>
            </w:r>
          </w:p>
        </w:tc>
      </w:tr>
      <w:tr w:rsidR="007236EC" w:rsidRPr="00C56C6E" w14:paraId="5517096D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3C09F7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2447" w:type="dxa"/>
          </w:tcPr>
          <w:p w14:paraId="7FB1B6A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6.675 (14.807-18.544)</w:t>
            </w:r>
          </w:p>
        </w:tc>
        <w:tc>
          <w:tcPr>
            <w:tcW w:w="1701" w:type="dxa"/>
          </w:tcPr>
          <w:p w14:paraId="5FB9D1A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53</w:t>
            </w:r>
          </w:p>
        </w:tc>
        <w:tc>
          <w:tcPr>
            <w:tcW w:w="1701" w:type="dxa"/>
          </w:tcPr>
          <w:p w14:paraId="76ACE68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7.501</w:t>
            </w:r>
          </w:p>
        </w:tc>
        <w:tc>
          <w:tcPr>
            <w:tcW w:w="1276" w:type="dxa"/>
          </w:tcPr>
          <w:p w14:paraId="6214DAB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5ACFD3DC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FD172DC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447" w:type="dxa"/>
          </w:tcPr>
          <w:p w14:paraId="51306113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79 (0.069 - 0.088)</w:t>
            </w:r>
          </w:p>
        </w:tc>
        <w:tc>
          <w:tcPr>
            <w:tcW w:w="1701" w:type="dxa"/>
          </w:tcPr>
          <w:p w14:paraId="4808F92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  <w:tc>
          <w:tcPr>
            <w:tcW w:w="1701" w:type="dxa"/>
          </w:tcPr>
          <w:p w14:paraId="1B4C4D6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5.692</w:t>
            </w:r>
          </w:p>
        </w:tc>
        <w:tc>
          <w:tcPr>
            <w:tcW w:w="1276" w:type="dxa"/>
          </w:tcPr>
          <w:p w14:paraId="59422D4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26F34DB5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1FF7B4E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447" w:type="dxa"/>
          </w:tcPr>
          <w:p w14:paraId="712A5E1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.080 (-1.390 - - 0.770)</w:t>
            </w:r>
          </w:p>
        </w:tc>
        <w:tc>
          <w:tcPr>
            <w:tcW w:w="1701" w:type="dxa"/>
          </w:tcPr>
          <w:p w14:paraId="0169654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58</w:t>
            </w:r>
          </w:p>
        </w:tc>
        <w:tc>
          <w:tcPr>
            <w:tcW w:w="1701" w:type="dxa"/>
          </w:tcPr>
          <w:p w14:paraId="435E966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6.824</w:t>
            </w:r>
          </w:p>
        </w:tc>
        <w:tc>
          <w:tcPr>
            <w:tcW w:w="1276" w:type="dxa"/>
          </w:tcPr>
          <w:p w14:paraId="1EBBD55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1E989AC1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EF8E4F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447" w:type="dxa"/>
          </w:tcPr>
          <w:p w14:paraId="0D745A6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003 (-0.072 - 0.066)</w:t>
            </w:r>
          </w:p>
        </w:tc>
        <w:tc>
          <w:tcPr>
            <w:tcW w:w="1701" w:type="dxa"/>
          </w:tcPr>
          <w:p w14:paraId="43BDF61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35</w:t>
            </w:r>
          </w:p>
        </w:tc>
        <w:tc>
          <w:tcPr>
            <w:tcW w:w="1701" w:type="dxa"/>
          </w:tcPr>
          <w:p w14:paraId="6997B3A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078</w:t>
            </w:r>
          </w:p>
        </w:tc>
        <w:tc>
          <w:tcPr>
            <w:tcW w:w="1276" w:type="dxa"/>
          </w:tcPr>
          <w:p w14:paraId="7BD467A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38</w:t>
            </w:r>
          </w:p>
        </w:tc>
      </w:tr>
      <w:tr w:rsidR="007236EC" w:rsidRPr="00C56C6E" w14:paraId="5C785B93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F759CFA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SA</w:t>
            </w:r>
          </w:p>
        </w:tc>
        <w:tc>
          <w:tcPr>
            <w:tcW w:w="2447" w:type="dxa"/>
          </w:tcPr>
          <w:p w14:paraId="3E140BD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.198 (1.655 - 4.741)</w:t>
            </w:r>
          </w:p>
        </w:tc>
        <w:tc>
          <w:tcPr>
            <w:tcW w:w="1701" w:type="dxa"/>
          </w:tcPr>
          <w:p w14:paraId="221836D1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787</w:t>
            </w:r>
          </w:p>
        </w:tc>
        <w:tc>
          <w:tcPr>
            <w:tcW w:w="1701" w:type="dxa"/>
          </w:tcPr>
          <w:p w14:paraId="15FBAA5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4.064</w:t>
            </w:r>
          </w:p>
        </w:tc>
        <w:tc>
          <w:tcPr>
            <w:tcW w:w="1276" w:type="dxa"/>
          </w:tcPr>
          <w:p w14:paraId="72C3CC0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48F8E9A9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05E079F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2447" w:type="dxa"/>
          </w:tcPr>
          <w:p w14:paraId="025723D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550 (0.199 - 0.901)</w:t>
            </w:r>
          </w:p>
        </w:tc>
        <w:tc>
          <w:tcPr>
            <w:tcW w:w="1701" w:type="dxa"/>
          </w:tcPr>
          <w:p w14:paraId="6407017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79</w:t>
            </w:r>
          </w:p>
        </w:tc>
        <w:tc>
          <w:tcPr>
            <w:tcW w:w="1701" w:type="dxa"/>
          </w:tcPr>
          <w:p w14:paraId="7BCF1C13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.074</w:t>
            </w:r>
          </w:p>
        </w:tc>
        <w:tc>
          <w:tcPr>
            <w:tcW w:w="1276" w:type="dxa"/>
          </w:tcPr>
          <w:p w14:paraId="5374F57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</w:tr>
      <w:tr w:rsidR="007236EC" w:rsidRPr="00C56C6E" w14:paraId="5DFA4100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028CAAB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Diabetes Mellitus</w:t>
            </w:r>
          </w:p>
        </w:tc>
        <w:tc>
          <w:tcPr>
            <w:tcW w:w="2447" w:type="dxa"/>
          </w:tcPr>
          <w:p w14:paraId="07F3C68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141(-0.498 - 0.215)</w:t>
            </w:r>
          </w:p>
        </w:tc>
        <w:tc>
          <w:tcPr>
            <w:tcW w:w="1701" w:type="dxa"/>
          </w:tcPr>
          <w:p w14:paraId="2E142307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82</w:t>
            </w:r>
          </w:p>
        </w:tc>
        <w:tc>
          <w:tcPr>
            <w:tcW w:w="1701" w:type="dxa"/>
          </w:tcPr>
          <w:p w14:paraId="5590924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777</w:t>
            </w:r>
          </w:p>
        </w:tc>
        <w:tc>
          <w:tcPr>
            <w:tcW w:w="1276" w:type="dxa"/>
          </w:tcPr>
          <w:p w14:paraId="26491D6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437</w:t>
            </w:r>
          </w:p>
        </w:tc>
      </w:tr>
      <w:tr w:rsidR="007236EC" w:rsidRPr="00C56C6E" w14:paraId="62FAB718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649C8081" w14:textId="77777777" w:rsidR="007236EC" w:rsidRPr="00C56C6E" w:rsidRDefault="007236EC" w:rsidP="004B2C7E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scending aorta </w:t>
            </w:r>
          </w:p>
        </w:tc>
      </w:tr>
      <w:tr w:rsidR="007236EC" w:rsidRPr="00C56C6E" w14:paraId="10DB48FF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74EF29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2447" w:type="dxa"/>
          </w:tcPr>
          <w:p w14:paraId="3ABCEFF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5.179 (13.270 - 17.088)</w:t>
            </w:r>
          </w:p>
        </w:tc>
        <w:tc>
          <w:tcPr>
            <w:tcW w:w="1701" w:type="dxa"/>
          </w:tcPr>
          <w:p w14:paraId="7D4E5BD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973</w:t>
            </w:r>
          </w:p>
        </w:tc>
        <w:tc>
          <w:tcPr>
            <w:tcW w:w="1701" w:type="dxa"/>
          </w:tcPr>
          <w:p w14:paraId="422594F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5.593</w:t>
            </w:r>
          </w:p>
        </w:tc>
        <w:tc>
          <w:tcPr>
            <w:tcW w:w="1276" w:type="dxa"/>
          </w:tcPr>
          <w:p w14:paraId="36D1273E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7B268B32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78C1F7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447" w:type="dxa"/>
          </w:tcPr>
          <w:p w14:paraId="659F5D2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88 (0.078 - 0.098)</w:t>
            </w:r>
          </w:p>
        </w:tc>
        <w:tc>
          <w:tcPr>
            <w:tcW w:w="1701" w:type="dxa"/>
          </w:tcPr>
          <w:p w14:paraId="2DC6CF2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  <w:tc>
          <w:tcPr>
            <w:tcW w:w="1701" w:type="dxa"/>
          </w:tcPr>
          <w:p w14:paraId="3F07024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7.195</w:t>
            </w:r>
          </w:p>
        </w:tc>
        <w:tc>
          <w:tcPr>
            <w:tcW w:w="1276" w:type="dxa"/>
          </w:tcPr>
          <w:p w14:paraId="0AEE830F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39C9AA63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0B6F89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447" w:type="dxa"/>
          </w:tcPr>
          <w:p w14:paraId="566AD92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.956 (-2.273 - -1.639)</w:t>
            </w:r>
          </w:p>
        </w:tc>
        <w:tc>
          <w:tcPr>
            <w:tcW w:w="1701" w:type="dxa"/>
          </w:tcPr>
          <w:p w14:paraId="5C1A488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62</w:t>
            </w:r>
          </w:p>
        </w:tc>
        <w:tc>
          <w:tcPr>
            <w:tcW w:w="1701" w:type="dxa"/>
          </w:tcPr>
          <w:p w14:paraId="775DFB5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2.096</w:t>
            </w:r>
          </w:p>
        </w:tc>
        <w:tc>
          <w:tcPr>
            <w:tcW w:w="1276" w:type="dxa"/>
          </w:tcPr>
          <w:p w14:paraId="6B80730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6676D39E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89A5F86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447" w:type="dxa"/>
          </w:tcPr>
          <w:p w14:paraId="254F5D11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040 (-0.110 - 0.030)</w:t>
            </w:r>
          </w:p>
        </w:tc>
        <w:tc>
          <w:tcPr>
            <w:tcW w:w="1701" w:type="dxa"/>
          </w:tcPr>
          <w:p w14:paraId="70B2104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36</w:t>
            </w:r>
          </w:p>
        </w:tc>
        <w:tc>
          <w:tcPr>
            <w:tcW w:w="1701" w:type="dxa"/>
          </w:tcPr>
          <w:p w14:paraId="7A27F325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.120</w:t>
            </w:r>
          </w:p>
        </w:tc>
        <w:tc>
          <w:tcPr>
            <w:tcW w:w="1276" w:type="dxa"/>
          </w:tcPr>
          <w:p w14:paraId="69A7D3D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263</w:t>
            </w:r>
          </w:p>
        </w:tc>
      </w:tr>
      <w:tr w:rsidR="007236EC" w:rsidRPr="00C56C6E" w14:paraId="3FA22746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7A13F8B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SA</w:t>
            </w:r>
          </w:p>
        </w:tc>
        <w:tc>
          <w:tcPr>
            <w:tcW w:w="2447" w:type="dxa"/>
          </w:tcPr>
          <w:p w14:paraId="000FADF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.502 (0.925 - 4.078)</w:t>
            </w:r>
          </w:p>
        </w:tc>
        <w:tc>
          <w:tcPr>
            <w:tcW w:w="1701" w:type="dxa"/>
          </w:tcPr>
          <w:p w14:paraId="74917095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804</w:t>
            </w:r>
          </w:p>
        </w:tc>
        <w:tc>
          <w:tcPr>
            <w:tcW w:w="1701" w:type="dxa"/>
          </w:tcPr>
          <w:p w14:paraId="0A99098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3.112</w:t>
            </w:r>
          </w:p>
        </w:tc>
        <w:tc>
          <w:tcPr>
            <w:tcW w:w="1276" w:type="dxa"/>
          </w:tcPr>
          <w:p w14:paraId="2C0E676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</w:tr>
      <w:tr w:rsidR="007236EC" w:rsidRPr="00C56C6E" w14:paraId="04C96FC9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AC97322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2447" w:type="dxa"/>
          </w:tcPr>
          <w:p w14:paraId="2D52BCD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898 (0.540 - 1.257)</w:t>
            </w:r>
          </w:p>
        </w:tc>
        <w:tc>
          <w:tcPr>
            <w:tcW w:w="1701" w:type="dxa"/>
          </w:tcPr>
          <w:p w14:paraId="5A24382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83</w:t>
            </w:r>
          </w:p>
        </w:tc>
        <w:tc>
          <w:tcPr>
            <w:tcW w:w="1701" w:type="dxa"/>
          </w:tcPr>
          <w:p w14:paraId="3A8A65F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4.917</w:t>
            </w:r>
          </w:p>
        </w:tc>
        <w:tc>
          <w:tcPr>
            <w:tcW w:w="1276" w:type="dxa"/>
          </w:tcPr>
          <w:p w14:paraId="6A777B7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7646CC3B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ED231C9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2447" w:type="dxa"/>
          </w:tcPr>
          <w:p w14:paraId="20CCB59A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655 (-1.019 - -0.291)</w:t>
            </w:r>
          </w:p>
        </w:tc>
        <w:tc>
          <w:tcPr>
            <w:tcW w:w="1701" w:type="dxa"/>
          </w:tcPr>
          <w:p w14:paraId="685F96A8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86</w:t>
            </w:r>
          </w:p>
        </w:tc>
        <w:tc>
          <w:tcPr>
            <w:tcW w:w="1701" w:type="dxa"/>
          </w:tcPr>
          <w:p w14:paraId="3623905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3.527</w:t>
            </w:r>
          </w:p>
        </w:tc>
        <w:tc>
          <w:tcPr>
            <w:tcW w:w="1276" w:type="dxa"/>
          </w:tcPr>
          <w:p w14:paraId="0D64FCE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074A394B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1515FAFB" w14:textId="77777777" w:rsidR="007236EC" w:rsidRPr="00C56C6E" w:rsidRDefault="007236EC" w:rsidP="004B2C7E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dominal aorta </w:t>
            </w:r>
          </w:p>
        </w:tc>
      </w:tr>
      <w:tr w:rsidR="007236EC" w:rsidRPr="00C56C6E" w14:paraId="7E816964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584980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2447" w:type="dxa"/>
          </w:tcPr>
          <w:p w14:paraId="0AC8738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5.207 (13.585 - 16.828)</w:t>
            </w:r>
          </w:p>
        </w:tc>
        <w:tc>
          <w:tcPr>
            <w:tcW w:w="1701" w:type="dxa"/>
          </w:tcPr>
          <w:p w14:paraId="47058E2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827</w:t>
            </w:r>
          </w:p>
        </w:tc>
        <w:tc>
          <w:tcPr>
            <w:tcW w:w="1701" w:type="dxa"/>
          </w:tcPr>
          <w:p w14:paraId="3B2AAB1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8.396</w:t>
            </w:r>
          </w:p>
        </w:tc>
        <w:tc>
          <w:tcPr>
            <w:tcW w:w="1276" w:type="dxa"/>
          </w:tcPr>
          <w:p w14:paraId="6EF3153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76DE2B4D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5B52B1F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447" w:type="dxa"/>
          </w:tcPr>
          <w:p w14:paraId="52441F9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80 (0.071 - 0.088)</w:t>
            </w:r>
          </w:p>
        </w:tc>
        <w:tc>
          <w:tcPr>
            <w:tcW w:w="1701" w:type="dxa"/>
          </w:tcPr>
          <w:p w14:paraId="1A7D1A8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  <w:tc>
          <w:tcPr>
            <w:tcW w:w="1701" w:type="dxa"/>
          </w:tcPr>
          <w:p w14:paraId="4C6FA71A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8.330</w:t>
            </w:r>
          </w:p>
        </w:tc>
        <w:tc>
          <w:tcPr>
            <w:tcW w:w="1276" w:type="dxa"/>
          </w:tcPr>
          <w:p w14:paraId="726A662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17A05FE7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4302547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447" w:type="dxa"/>
          </w:tcPr>
          <w:p w14:paraId="0612FBD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.867 (-2.136 - -1.598)</w:t>
            </w:r>
          </w:p>
        </w:tc>
        <w:tc>
          <w:tcPr>
            <w:tcW w:w="1701" w:type="dxa"/>
          </w:tcPr>
          <w:p w14:paraId="215377C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37</w:t>
            </w:r>
          </w:p>
        </w:tc>
        <w:tc>
          <w:tcPr>
            <w:tcW w:w="1701" w:type="dxa"/>
          </w:tcPr>
          <w:p w14:paraId="1A2650D4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13.597</w:t>
            </w:r>
          </w:p>
        </w:tc>
        <w:tc>
          <w:tcPr>
            <w:tcW w:w="1276" w:type="dxa"/>
          </w:tcPr>
          <w:p w14:paraId="4AF79873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 w:themeColor="text1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236EC" w:rsidRPr="00C56C6E" w14:paraId="47B47291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E8BD88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447" w:type="dxa"/>
          </w:tcPr>
          <w:p w14:paraId="55FE1140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004 (-0.064 - 0.055)</w:t>
            </w:r>
          </w:p>
        </w:tc>
        <w:tc>
          <w:tcPr>
            <w:tcW w:w="1701" w:type="dxa"/>
          </w:tcPr>
          <w:p w14:paraId="0EE8A13D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30</w:t>
            </w:r>
          </w:p>
        </w:tc>
        <w:tc>
          <w:tcPr>
            <w:tcW w:w="1701" w:type="dxa"/>
          </w:tcPr>
          <w:p w14:paraId="0D7E6499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143</w:t>
            </w:r>
          </w:p>
        </w:tc>
        <w:tc>
          <w:tcPr>
            <w:tcW w:w="1276" w:type="dxa"/>
          </w:tcPr>
          <w:p w14:paraId="44E60757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886</w:t>
            </w:r>
          </w:p>
        </w:tc>
      </w:tr>
      <w:tr w:rsidR="007236EC" w:rsidRPr="00C56C6E" w14:paraId="70DDB9DF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09BF5F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SA</w:t>
            </w:r>
          </w:p>
        </w:tc>
        <w:tc>
          <w:tcPr>
            <w:tcW w:w="2447" w:type="dxa"/>
          </w:tcPr>
          <w:p w14:paraId="2A382E5F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.284 (-0.055 - 2.622)</w:t>
            </w:r>
          </w:p>
        </w:tc>
        <w:tc>
          <w:tcPr>
            <w:tcW w:w="1701" w:type="dxa"/>
          </w:tcPr>
          <w:p w14:paraId="4857AEFB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683</w:t>
            </w:r>
          </w:p>
        </w:tc>
        <w:tc>
          <w:tcPr>
            <w:tcW w:w="1701" w:type="dxa"/>
          </w:tcPr>
          <w:p w14:paraId="66E09D10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1.880</w:t>
            </w:r>
          </w:p>
        </w:tc>
        <w:tc>
          <w:tcPr>
            <w:tcW w:w="1276" w:type="dxa"/>
          </w:tcPr>
          <w:p w14:paraId="51F64C66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60</w:t>
            </w:r>
          </w:p>
        </w:tc>
      </w:tr>
      <w:tr w:rsidR="007236EC" w:rsidRPr="00C56C6E" w14:paraId="55C32993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5309188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2447" w:type="dxa"/>
          </w:tcPr>
          <w:p w14:paraId="334BC914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451 0.146 - 0.755)</w:t>
            </w:r>
          </w:p>
        </w:tc>
        <w:tc>
          <w:tcPr>
            <w:tcW w:w="1701" w:type="dxa"/>
          </w:tcPr>
          <w:p w14:paraId="7D6DC05B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55</w:t>
            </w:r>
          </w:p>
        </w:tc>
        <w:tc>
          <w:tcPr>
            <w:tcW w:w="1701" w:type="dxa"/>
          </w:tcPr>
          <w:p w14:paraId="767956D2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2.904</w:t>
            </w:r>
          </w:p>
        </w:tc>
        <w:tc>
          <w:tcPr>
            <w:tcW w:w="1276" w:type="dxa"/>
          </w:tcPr>
          <w:p w14:paraId="2804A88E" w14:textId="77777777" w:rsidR="007236EC" w:rsidRPr="00C56C6E" w:rsidRDefault="007236EC" w:rsidP="00D0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</w:tr>
      <w:tr w:rsidR="007236EC" w:rsidRPr="00C56C6E" w14:paraId="75552432" w14:textId="77777777" w:rsidTr="00D014D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B1ECC03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2447" w:type="dxa"/>
          </w:tcPr>
          <w:p w14:paraId="2785603D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0.388 (-0.697 - -0.078)</w:t>
            </w:r>
          </w:p>
        </w:tc>
        <w:tc>
          <w:tcPr>
            <w:tcW w:w="1701" w:type="dxa"/>
          </w:tcPr>
          <w:p w14:paraId="42C9D322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158</w:t>
            </w:r>
          </w:p>
        </w:tc>
        <w:tc>
          <w:tcPr>
            <w:tcW w:w="1701" w:type="dxa"/>
          </w:tcPr>
          <w:p w14:paraId="53B5AA6C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-2.459</w:t>
            </w:r>
          </w:p>
        </w:tc>
        <w:tc>
          <w:tcPr>
            <w:tcW w:w="1276" w:type="dxa"/>
          </w:tcPr>
          <w:p w14:paraId="7B57E0B9" w14:textId="77777777" w:rsidR="007236EC" w:rsidRPr="00C56C6E" w:rsidRDefault="007236EC" w:rsidP="00D0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0.014</w:t>
            </w:r>
          </w:p>
        </w:tc>
      </w:tr>
      <w:tr w:rsidR="007236EC" w:rsidRPr="004B2C7E" w14:paraId="535D7584" w14:textId="77777777" w:rsidTr="00D0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9" w:type="dxa"/>
            <w:gridSpan w:val="5"/>
          </w:tcPr>
          <w:p w14:paraId="5E5A9044" w14:textId="77777777" w:rsidR="007236EC" w:rsidRPr="00C56C6E" w:rsidRDefault="007236EC" w:rsidP="00D014D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BMI = Body Mass Index (in kg/m</w:t>
            </w:r>
            <w:r w:rsidRPr="00C56C6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>), BSA = Body Surface Area (in m</w:t>
            </w:r>
            <w:r w:rsidRPr="00C56C6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56C6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, B = </w:t>
            </w:r>
            <w:r w:rsidRPr="00C56C6E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unstandardized beta, CI =confidence interval </w:t>
            </w:r>
          </w:p>
        </w:tc>
      </w:tr>
    </w:tbl>
    <w:p w14:paraId="4372299C" w14:textId="77777777" w:rsidR="007236EC" w:rsidRPr="00C56C6E" w:rsidRDefault="007236EC" w:rsidP="007236EC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kern w:val="0"/>
          <w:lang w:val="en-GB"/>
        </w:rPr>
      </w:pPr>
    </w:p>
    <w:p w14:paraId="0DB32BA7" w14:textId="77777777" w:rsidR="007236EC" w:rsidRPr="00C56C6E" w:rsidRDefault="007236EC" w:rsidP="007236E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2D9E6150" w14:textId="77777777" w:rsidR="00EA6E0F" w:rsidRPr="004B2C7E" w:rsidRDefault="00EA6E0F">
      <w:pPr>
        <w:rPr>
          <w:lang w:val="en-US"/>
        </w:rPr>
      </w:pPr>
    </w:p>
    <w:sectPr w:rsidR="00EA6E0F" w:rsidRPr="004B2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6EC"/>
    <w:rsid w:val="00031565"/>
    <w:rsid w:val="00045D15"/>
    <w:rsid w:val="000538FA"/>
    <w:rsid w:val="000569F8"/>
    <w:rsid w:val="00097ED7"/>
    <w:rsid w:val="000A0C61"/>
    <w:rsid w:val="000E2024"/>
    <w:rsid w:val="00130E79"/>
    <w:rsid w:val="001356DD"/>
    <w:rsid w:val="0014009B"/>
    <w:rsid w:val="00163CE3"/>
    <w:rsid w:val="00191557"/>
    <w:rsid w:val="001B0F7E"/>
    <w:rsid w:val="001D122E"/>
    <w:rsid w:val="001F1A0C"/>
    <w:rsid w:val="00201FCA"/>
    <w:rsid w:val="00286BD2"/>
    <w:rsid w:val="00290638"/>
    <w:rsid w:val="00292D96"/>
    <w:rsid w:val="002A0CFB"/>
    <w:rsid w:val="002D39F6"/>
    <w:rsid w:val="002E54AE"/>
    <w:rsid w:val="003172E7"/>
    <w:rsid w:val="00317EE6"/>
    <w:rsid w:val="00340141"/>
    <w:rsid w:val="003937BF"/>
    <w:rsid w:val="003F3199"/>
    <w:rsid w:val="0049180D"/>
    <w:rsid w:val="004B2C7E"/>
    <w:rsid w:val="004F41B1"/>
    <w:rsid w:val="00566E0E"/>
    <w:rsid w:val="0059158D"/>
    <w:rsid w:val="005F6D2E"/>
    <w:rsid w:val="0060628C"/>
    <w:rsid w:val="006437B3"/>
    <w:rsid w:val="00687E04"/>
    <w:rsid w:val="0069009D"/>
    <w:rsid w:val="006A153D"/>
    <w:rsid w:val="006A2CC8"/>
    <w:rsid w:val="007236EC"/>
    <w:rsid w:val="00771E2A"/>
    <w:rsid w:val="00794062"/>
    <w:rsid w:val="007D1602"/>
    <w:rsid w:val="007D1C8B"/>
    <w:rsid w:val="007D2AE0"/>
    <w:rsid w:val="007E5D6E"/>
    <w:rsid w:val="0085711C"/>
    <w:rsid w:val="00861EB0"/>
    <w:rsid w:val="00870F67"/>
    <w:rsid w:val="00897F28"/>
    <w:rsid w:val="008A6590"/>
    <w:rsid w:val="008B4F9A"/>
    <w:rsid w:val="008D72EC"/>
    <w:rsid w:val="008E0182"/>
    <w:rsid w:val="008E7CD8"/>
    <w:rsid w:val="00970E82"/>
    <w:rsid w:val="00987F6B"/>
    <w:rsid w:val="009C2F5B"/>
    <w:rsid w:val="009D420B"/>
    <w:rsid w:val="00A434A3"/>
    <w:rsid w:val="00A67D69"/>
    <w:rsid w:val="00AF51BD"/>
    <w:rsid w:val="00B3023E"/>
    <w:rsid w:val="00B36DD9"/>
    <w:rsid w:val="00B663C2"/>
    <w:rsid w:val="00B7677B"/>
    <w:rsid w:val="00B92E45"/>
    <w:rsid w:val="00C82FA5"/>
    <w:rsid w:val="00C96145"/>
    <w:rsid w:val="00CB1189"/>
    <w:rsid w:val="00CC4958"/>
    <w:rsid w:val="00CE7B8B"/>
    <w:rsid w:val="00D032B7"/>
    <w:rsid w:val="00D22B85"/>
    <w:rsid w:val="00D818D0"/>
    <w:rsid w:val="00D9020F"/>
    <w:rsid w:val="00D94B4C"/>
    <w:rsid w:val="00D97D7E"/>
    <w:rsid w:val="00DB1DE4"/>
    <w:rsid w:val="00DC0A09"/>
    <w:rsid w:val="00DC16EF"/>
    <w:rsid w:val="00DD330C"/>
    <w:rsid w:val="00E32BD7"/>
    <w:rsid w:val="00E51520"/>
    <w:rsid w:val="00EA6E0F"/>
    <w:rsid w:val="00F10B48"/>
    <w:rsid w:val="00F26217"/>
    <w:rsid w:val="00F53B91"/>
    <w:rsid w:val="00FB29EA"/>
    <w:rsid w:val="00FD6C64"/>
    <w:rsid w:val="00FE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8EF202"/>
  <w15:chartTrackingRefBased/>
  <w15:docId w15:val="{810830BD-7E8F-47F0-8BAD-D8003FA0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6EC"/>
    <w:pPr>
      <w:suppressAutoHyphens/>
      <w:spacing w:after="0" w:line="240" w:lineRule="auto"/>
    </w:pPr>
    <w:rPr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7236EC"/>
    <w:pPr>
      <w:spacing w:after="0" w:line="240" w:lineRule="auto"/>
    </w:pPr>
    <w:rPr>
      <w:lang w:val="nl-NL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Bacour, N. (Nora)</cp:lastModifiedBy>
  <cp:revision>2</cp:revision>
  <dcterms:created xsi:type="dcterms:W3CDTF">2026-01-14T10:19:00Z</dcterms:created>
  <dcterms:modified xsi:type="dcterms:W3CDTF">2026-01-14T10:19:00Z</dcterms:modified>
</cp:coreProperties>
</file>